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675923" w:rsidRPr="00A15BDE" w14:paraId="44638005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48D1B77" w14:textId="77777777" w:rsidR="00675923" w:rsidRPr="00A15BDE" w:rsidRDefault="00675923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4-3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ICF/DG-II AUC ratio</w:t>
            </w:r>
            <w:r w:rsidRPr="00A15BDE">
              <w:rPr>
                <w:bCs/>
              </w:rPr>
              <w:tab/>
            </w:r>
          </w:p>
        </w:tc>
      </w:tr>
      <w:tr w:rsidR="00675923" w:rsidRPr="00A15BDE" w14:paraId="7D32E738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83306D9" w14:textId="77777777" w:rsidR="00675923" w:rsidRPr="00A15BDE" w:rsidRDefault="00675923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189A942B" w14:textId="77777777" w:rsidR="00675923" w:rsidRPr="00A15BDE" w:rsidRDefault="00675923" w:rsidP="000D3DF0">
            <w:pPr>
              <w:spacing w:line="360" w:lineRule="auto"/>
            </w:pPr>
            <w:proofErr w:type="spellStart"/>
            <w:r w:rsidRPr="00A15BDE">
              <w:t>aucRatio</w:t>
            </w:r>
            <w:proofErr w:type="spellEnd"/>
            <w:r w:rsidRPr="00A15BDE">
              <w:t xml:space="preserve"> ~ 1 + group</w:t>
            </w:r>
          </w:p>
        </w:tc>
      </w:tr>
      <w:tr w:rsidR="00675923" w:rsidRPr="00A15BDE" w14:paraId="22DF0CC7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DD58FD" w14:textId="77777777" w:rsidR="00675923" w:rsidRPr="00A15BDE" w:rsidRDefault="00675923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3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BAF4F" w14:textId="77777777" w:rsidR="00675923" w:rsidRPr="00A15BDE" w:rsidRDefault="00675923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0.0185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15BE5" w14:textId="77777777" w:rsidR="00675923" w:rsidRPr="00A15BDE" w:rsidRDefault="00675923" w:rsidP="000D3DF0">
            <w:pPr>
              <w:spacing w:line="360" w:lineRule="auto"/>
              <w:ind w:left="-130"/>
            </w:pPr>
            <w:r w:rsidRPr="00A15BDE">
              <w:t xml:space="preserve"> Adj. R-Squared = 0.16</w:t>
            </w:r>
          </w:p>
        </w:tc>
      </w:tr>
      <w:tr w:rsidR="00675923" w:rsidRPr="00A15BDE" w14:paraId="4AC72F32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F9E4B0" w14:textId="77777777" w:rsidR="00675923" w:rsidRPr="00A15BDE" w:rsidRDefault="00675923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675923" w:rsidRPr="00A15BDE" w14:paraId="5EFED591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66A6349" w14:textId="77777777" w:rsidR="00675923" w:rsidRPr="00A15BDE" w:rsidRDefault="00675923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6FC45B" w14:textId="77777777" w:rsidR="00675923" w:rsidRPr="00A15BDE" w:rsidRDefault="00675923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CCB2EC" w14:textId="77777777" w:rsidR="00675923" w:rsidRPr="00A15BDE" w:rsidRDefault="00675923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F8D5BD" w14:textId="77777777" w:rsidR="00675923" w:rsidRPr="00A15BDE" w:rsidRDefault="00675923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2C6A82" w14:textId="77777777" w:rsidR="00675923" w:rsidRPr="00A15BDE" w:rsidRDefault="00675923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675923" w:rsidRPr="00A15BDE" w14:paraId="2EF62605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53FB6E" w14:textId="77777777" w:rsidR="00675923" w:rsidRPr="00A15BDE" w:rsidRDefault="00675923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E1B069" w14:textId="77777777" w:rsidR="00675923" w:rsidRPr="00A15BDE" w:rsidRDefault="00675923" w:rsidP="000D3DF0">
            <w:pPr>
              <w:spacing w:line="360" w:lineRule="auto"/>
            </w:pPr>
            <w:r w:rsidRPr="00A15BDE">
              <w:t>0.96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3972F4" w14:textId="77777777" w:rsidR="00675923" w:rsidRPr="00A15BDE" w:rsidRDefault="00675923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4FBC712" w14:textId="77777777" w:rsidR="00675923" w:rsidRPr="00A15BDE" w:rsidRDefault="00675923" w:rsidP="000D3DF0">
            <w:pPr>
              <w:spacing w:line="360" w:lineRule="auto"/>
            </w:pPr>
            <w:r w:rsidRPr="00A15BDE">
              <w:t>97.3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10BB81" w14:textId="77777777" w:rsidR="00675923" w:rsidRPr="00A15BDE" w:rsidRDefault="00675923" w:rsidP="000D3DF0">
            <w:pPr>
              <w:spacing w:line="360" w:lineRule="auto"/>
            </w:pPr>
            <w:r w:rsidRPr="00A15BDE">
              <w:t>3.4 *10</w:t>
            </w:r>
            <w:r w:rsidRPr="00A15BDE">
              <w:rPr>
                <w:vertAlign w:val="superscript"/>
              </w:rPr>
              <w:t>-47</w:t>
            </w:r>
          </w:p>
        </w:tc>
      </w:tr>
      <w:tr w:rsidR="00675923" w:rsidRPr="00A15BDE" w14:paraId="76817FF7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41D65B5" w14:textId="77777777" w:rsidR="00675923" w:rsidRPr="00A15BDE" w:rsidRDefault="00675923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6D3AD10" w14:textId="77777777" w:rsidR="00675923" w:rsidRPr="00A15BDE" w:rsidRDefault="00675923" w:rsidP="000D3DF0">
            <w:pPr>
              <w:spacing w:line="360" w:lineRule="auto"/>
            </w:pPr>
            <w:r w:rsidRPr="00A15BDE">
              <w:t>-0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1A3369F" w14:textId="77777777" w:rsidR="00675923" w:rsidRPr="00A15BDE" w:rsidRDefault="00675923" w:rsidP="000D3DF0">
            <w:pPr>
              <w:spacing w:line="360" w:lineRule="auto"/>
            </w:pPr>
            <w:r w:rsidRPr="00A15BDE">
              <w:t>0.0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D735C9C" w14:textId="77777777" w:rsidR="00675923" w:rsidRPr="00A15BDE" w:rsidRDefault="00675923" w:rsidP="000D3DF0">
            <w:pPr>
              <w:spacing w:line="360" w:lineRule="auto"/>
            </w:pPr>
            <w:r w:rsidRPr="00A15BDE">
              <w:t>-2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B4A742" w14:textId="77777777" w:rsidR="00675923" w:rsidRPr="00A15BDE" w:rsidRDefault="00675923" w:rsidP="000D3DF0">
            <w:pPr>
              <w:spacing w:line="360" w:lineRule="auto"/>
            </w:pPr>
            <w:r w:rsidRPr="00A15BDE">
              <w:t>0.045</w:t>
            </w:r>
          </w:p>
        </w:tc>
      </w:tr>
      <w:tr w:rsidR="00675923" w:rsidRPr="00A15BDE" w14:paraId="7AE4BBB2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1723A2" w14:textId="77777777" w:rsidR="00675923" w:rsidRPr="00A15BDE" w:rsidRDefault="00675923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FBEF643" w14:textId="77777777" w:rsidR="00675923" w:rsidRPr="00A15BDE" w:rsidRDefault="00675923" w:rsidP="000D3DF0">
            <w:pPr>
              <w:spacing w:line="360" w:lineRule="auto"/>
            </w:pPr>
            <w:r w:rsidRPr="00A15BDE">
              <w:t>-0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BFA3E35" w14:textId="77777777" w:rsidR="00675923" w:rsidRPr="00A15BDE" w:rsidRDefault="00675923" w:rsidP="000D3DF0">
            <w:pPr>
              <w:spacing w:line="360" w:lineRule="auto"/>
            </w:pPr>
            <w:r w:rsidRPr="00A15BDE">
              <w:t>0.0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A31573C" w14:textId="77777777" w:rsidR="00675923" w:rsidRPr="00A15BDE" w:rsidRDefault="00675923" w:rsidP="000D3DF0">
            <w:pPr>
              <w:spacing w:line="360" w:lineRule="auto"/>
            </w:pPr>
            <w:r w:rsidRPr="00A15BDE">
              <w:t>-0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EC8CDC" w14:textId="77777777" w:rsidR="00675923" w:rsidRPr="00A15BDE" w:rsidRDefault="00675923" w:rsidP="000D3DF0">
            <w:pPr>
              <w:spacing w:line="360" w:lineRule="auto"/>
            </w:pPr>
            <w:r w:rsidRPr="00A15BDE">
              <w:t>0.34</w:t>
            </w:r>
          </w:p>
        </w:tc>
      </w:tr>
      <w:tr w:rsidR="00675923" w:rsidRPr="00A15BDE" w14:paraId="10B90D05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4018B75" w14:textId="77777777" w:rsidR="00675923" w:rsidRPr="00A15BDE" w:rsidRDefault="00675923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A4FE1A5" w14:textId="77777777" w:rsidR="00675923" w:rsidRPr="00A15BDE" w:rsidRDefault="00675923" w:rsidP="000D3DF0">
            <w:pPr>
              <w:spacing w:line="360" w:lineRule="auto"/>
            </w:pPr>
            <w:r w:rsidRPr="00A15BDE">
              <w:t>0.0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5903E20" w14:textId="77777777" w:rsidR="00675923" w:rsidRPr="00A15BDE" w:rsidRDefault="00675923" w:rsidP="000D3DF0">
            <w:pPr>
              <w:spacing w:line="360" w:lineRule="auto"/>
            </w:pPr>
            <w:r w:rsidRPr="00A15BDE">
              <w:t>0.0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9AC1A88" w14:textId="77777777" w:rsidR="00675923" w:rsidRPr="00A15BDE" w:rsidRDefault="00675923" w:rsidP="000D3DF0">
            <w:pPr>
              <w:spacing w:line="360" w:lineRule="auto"/>
            </w:pPr>
            <w:r w:rsidRPr="00A15BDE">
              <w:t>1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A82A321" w14:textId="77777777" w:rsidR="00675923" w:rsidRPr="00A15BDE" w:rsidRDefault="00675923" w:rsidP="000D3DF0">
            <w:pPr>
              <w:spacing w:line="360" w:lineRule="auto"/>
            </w:pPr>
            <w:r w:rsidRPr="00A15BDE">
              <w:t>0.29</w:t>
            </w:r>
          </w:p>
        </w:tc>
      </w:tr>
      <w:tr w:rsidR="00675923" w:rsidRPr="00A15BDE" w14:paraId="63C28A75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353F1A" w14:textId="77777777" w:rsidR="00675923" w:rsidRPr="00A15BDE" w:rsidRDefault="00675923" w:rsidP="000D3DF0">
            <w:pPr>
              <w:spacing w:line="360" w:lineRule="auto"/>
            </w:pPr>
          </w:p>
        </w:tc>
      </w:tr>
      <w:tr w:rsidR="00675923" w:rsidRPr="00A15BDE" w14:paraId="6D22CE8B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9468551" w14:textId="77777777" w:rsidR="00675923" w:rsidRPr="00A15BDE" w:rsidRDefault="00675923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7553F5" w14:textId="77777777" w:rsidR="00675923" w:rsidRPr="00A15BDE" w:rsidRDefault="00675923" w:rsidP="000D3DF0">
            <w:pPr>
              <w:spacing w:line="360" w:lineRule="auto"/>
            </w:pPr>
          </w:p>
        </w:tc>
      </w:tr>
      <w:tr w:rsidR="00675923" w:rsidRPr="00A15BDE" w14:paraId="644B12B6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5AA3F4" w14:textId="77777777" w:rsidR="00675923" w:rsidRPr="00A15BDE" w:rsidRDefault="00675923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F50B26B" w14:textId="77777777" w:rsidR="00675923" w:rsidRPr="00A15BDE" w:rsidRDefault="00675923" w:rsidP="000D3DF0">
            <w:pPr>
              <w:spacing w:line="360" w:lineRule="auto"/>
            </w:pPr>
            <w:r w:rsidRPr="00A15BDE">
              <w:t>-0.0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5D96034" w14:textId="77777777" w:rsidR="00675923" w:rsidRPr="00A15BDE" w:rsidRDefault="0067592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F4C809C" w14:textId="77777777" w:rsidR="00675923" w:rsidRPr="00A15BDE" w:rsidRDefault="00675923" w:rsidP="000D3DF0">
            <w:pPr>
              <w:spacing w:line="360" w:lineRule="auto"/>
            </w:pPr>
            <w:r w:rsidRPr="00A15BDE">
              <w:t>-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EEB2B8" w14:textId="77777777" w:rsidR="00675923" w:rsidRPr="00A15BDE" w:rsidRDefault="00675923" w:rsidP="000D3DF0">
            <w:pPr>
              <w:spacing w:line="360" w:lineRule="auto"/>
            </w:pPr>
            <w:r w:rsidRPr="00A15BDE">
              <w:t>0.32</w:t>
            </w:r>
          </w:p>
        </w:tc>
      </w:tr>
      <w:tr w:rsidR="00675923" w:rsidRPr="00A15BDE" w14:paraId="3B35A73A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F19B01A" w14:textId="77777777" w:rsidR="00675923" w:rsidRPr="00A15BDE" w:rsidRDefault="00675923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785A313" w14:textId="77777777" w:rsidR="00675923" w:rsidRPr="00A15BDE" w:rsidRDefault="00675923" w:rsidP="000D3DF0">
            <w:pPr>
              <w:spacing w:line="360" w:lineRule="auto"/>
            </w:pPr>
            <w:r w:rsidRPr="00A15BDE">
              <w:t>-0.0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CCDCA46" w14:textId="77777777" w:rsidR="00675923" w:rsidRPr="00A15BDE" w:rsidRDefault="0067592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DD5A602" w14:textId="77777777" w:rsidR="00675923" w:rsidRPr="00A15BDE" w:rsidRDefault="00675923" w:rsidP="000D3DF0">
            <w:pPr>
              <w:spacing w:line="360" w:lineRule="auto"/>
            </w:pPr>
            <w:r w:rsidRPr="00A15BDE">
              <w:t>-3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4E9EFA" w14:textId="77777777" w:rsidR="00675923" w:rsidRPr="00A15BDE" w:rsidRDefault="00675923" w:rsidP="000D3DF0">
            <w:pPr>
              <w:spacing w:line="360" w:lineRule="auto"/>
            </w:pPr>
            <w:r w:rsidRPr="00A15BDE">
              <w:t>0.0027</w:t>
            </w:r>
          </w:p>
        </w:tc>
      </w:tr>
      <w:tr w:rsidR="00675923" w:rsidRPr="00A15BDE" w14:paraId="1F958EEF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5D1DB6" w14:textId="77777777" w:rsidR="00675923" w:rsidRPr="00A15BDE" w:rsidRDefault="00675923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3498716" w14:textId="77777777" w:rsidR="00675923" w:rsidRPr="00A15BDE" w:rsidRDefault="00675923" w:rsidP="000D3DF0">
            <w:pPr>
              <w:spacing w:line="360" w:lineRule="auto"/>
            </w:pPr>
            <w:r w:rsidRPr="00A15BDE">
              <w:t>-0.0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6D04B22" w14:textId="77777777" w:rsidR="00675923" w:rsidRPr="00A15BDE" w:rsidRDefault="0067592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FDF1FA8" w14:textId="77777777" w:rsidR="00675923" w:rsidRPr="00A15BDE" w:rsidRDefault="00675923" w:rsidP="000D3DF0">
            <w:pPr>
              <w:spacing w:line="360" w:lineRule="auto"/>
            </w:pPr>
            <w:r w:rsidRPr="00A15BDE">
              <w:t>-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CE54BB" w14:textId="77777777" w:rsidR="00675923" w:rsidRPr="00A15BDE" w:rsidRDefault="00675923" w:rsidP="000D3DF0">
            <w:pPr>
              <w:spacing w:line="360" w:lineRule="auto"/>
            </w:pPr>
            <w:r w:rsidRPr="00A15BDE">
              <w:t>0.053</w:t>
            </w:r>
          </w:p>
        </w:tc>
      </w:tr>
    </w:tbl>
    <w:p w14:paraId="47992A2F" w14:textId="77777777" w:rsidR="007C2F85" w:rsidRPr="00675923" w:rsidRDefault="00675923" w:rsidP="00675923"/>
    <w:sectPr w:rsidR="007C2F85" w:rsidRPr="00675923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23"/>
    <w:rsid w:val="002C1BFF"/>
    <w:rsid w:val="00675923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2195E8"/>
  <w15:chartTrackingRefBased/>
  <w15:docId w15:val="{E95C7EAE-F168-1B46-9A50-1749FB2BA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92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923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6:00Z</dcterms:created>
  <dcterms:modified xsi:type="dcterms:W3CDTF">2022-06-06T15:46:00Z</dcterms:modified>
</cp:coreProperties>
</file>